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EE1" w:rsidRDefault="00EB4EE1" w:rsidP="00EB4EE1">
      <w:pPr>
        <w:spacing w:before="80" w:line="388" w:lineRule="exact"/>
        <w:ind w:firstLine="122"/>
        <w:outlineLvl w:val="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Supplementary</w:t>
      </w:r>
      <w:r>
        <w:rPr>
          <w:rFonts w:ascii="Times New Roman" w:eastAsia="Times New Roman" w:hAnsi="Times New Roman" w:cs="Times New Roman"/>
          <w:spacing w:val="48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Table</w:t>
      </w:r>
      <w:r>
        <w:rPr>
          <w:rFonts w:ascii="Times New Roman" w:eastAsia="Times New Roman" w:hAnsi="Times New Roman" w:cs="Times New Roman"/>
          <w:spacing w:val="4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4</w:t>
      </w:r>
      <w:r>
        <w:rPr>
          <w:rFonts w:ascii="Times New Roman" w:eastAsia="Times New Roman" w:hAnsi="Times New Roman" w:cs="Times New Roman"/>
          <w:spacing w:val="11"/>
          <w:position w:val="1"/>
          <w:sz w:val="28"/>
          <w:szCs w:val="28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The</w:t>
      </w:r>
      <w:proofErr w:type="gramEnd"/>
      <w:r>
        <w:rPr>
          <w:rFonts w:ascii="Times New Roman" w:eastAsia="Times New Roman" w:hAnsi="Times New Roman" w:cs="Times New Roman"/>
          <w:spacing w:val="14"/>
          <w:w w:val="101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Selection</w:t>
      </w:r>
      <w:r>
        <w:rPr>
          <w:rFonts w:ascii="Times New Roman" w:eastAsia="Times New Roman" w:hAnsi="Times New Roman" w:cs="Times New Roman"/>
          <w:spacing w:val="6"/>
          <w:w w:val="101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Process</w:t>
      </w:r>
      <w:r>
        <w:rPr>
          <w:rFonts w:ascii="Times New Roman" w:eastAsia="Times New Roman" w:hAnsi="Times New Roman" w:cs="Times New Roman"/>
          <w:spacing w:val="6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of</w:t>
      </w:r>
      <w:r>
        <w:rPr>
          <w:rFonts w:ascii="Times New Roman" w:eastAsia="Times New Roman" w:hAnsi="Times New Roman" w:cs="Times New Roman"/>
          <w:spacing w:val="-10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Covariates:</w:t>
      </w:r>
      <w:r>
        <w:rPr>
          <w:rFonts w:ascii="Times New Roman" w:eastAsia="Times New Roman" w:hAnsi="Times New Roman" w:cs="Times New Roman"/>
          <w:spacing w:val="14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Step</w:t>
      </w:r>
      <w:r>
        <w:rPr>
          <w:rFonts w:ascii="Times New Roman" w:eastAsia="Times New Roman" w:hAnsi="Times New Roman" w:cs="Times New Roman"/>
          <w:spacing w:val="4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2</w:t>
      </w:r>
      <w:r>
        <w:rPr>
          <w:rFonts w:ascii="Times New Roman" w:eastAsia="Times New Roman" w:hAnsi="Times New Roman" w:cs="Times New Roman"/>
          <w:spacing w:val="7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-</w:t>
      </w:r>
    </w:p>
    <w:p w:rsidR="00EB4EE1" w:rsidRDefault="00EB4EE1" w:rsidP="00EB4EE1">
      <w:pPr>
        <w:spacing w:before="236" w:line="465" w:lineRule="auto"/>
        <w:ind w:left="116" w:right="309" w:firstLine="2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Covariates</w:t>
      </w:r>
      <w:r>
        <w:rPr>
          <w:rFonts w:ascii="Times New Roman" w:eastAsia="Times New Roman" w:hAnsi="Times New Roman" w:cs="Times New Roman"/>
          <w:spacing w:val="4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Were</w:t>
      </w:r>
      <w:r>
        <w:rPr>
          <w:rFonts w:ascii="Times New Roman" w:eastAsia="Times New Roman" w:hAnsi="Times New Roman" w:cs="Times New Roman"/>
          <w:spacing w:val="6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Introduced</w:t>
      </w:r>
      <w:r>
        <w:rPr>
          <w:rFonts w:ascii="Times New Roman" w:eastAsia="Times New Roman" w:hAnsi="Times New Roman" w:cs="Times New Roman"/>
          <w:spacing w:val="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into</w:t>
      </w:r>
      <w:r>
        <w:rPr>
          <w:rFonts w:ascii="Times New Roman" w:eastAsia="Times New Roman" w:hAnsi="Times New Roman" w:cs="Times New Roman"/>
          <w:spacing w:val="8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he</w:t>
      </w:r>
      <w:r>
        <w:rPr>
          <w:rFonts w:ascii="Times New Roman" w:eastAsia="Times New Roman" w:hAnsi="Times New Roman" w:cs="Times New Roman"/>
          <w:spacing w:val="5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Basic</w:t>
      </w:r>
      <w:r>
        <w:rPr>
          <w:rFonts w:ascii="Times New Roman" w:eastAsia="Times New Roman" w:hAnsi="Times New Roman" w:cs="Times New Roman"/>
          <w:spacing w:val="5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Model</w:t>
      </w:r>
      <w:r>
        <w:rPr>
          <w:rFonts w:ascii="Times New Roman" w:eastAsia="Times New Roman" w:hAnsi="Times New Roman" w:cs="Times New Roman"/>
          <w:spacing w:val="1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and</w:t>
      </w:r>
      <w:r>
        <w:rPr>
          <w:rFonts w:ascii="Times New Roman" w:eastAsia="Times New Roman" w:hAnsi="Times New Roman" w:cs="Times New Roman"/>
          <w:spacing w:val="4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Removed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    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from</w:t>
      </w:r>
      <w:r>
        <w:rPr>
          <w:rFonts w:ascii="Times New Roman" w:eastAsia="Times New Roman" w:hAnsi="Times New Roman" w:cs="Times New Roman"/>
          <w:spacing w:val="57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he</w:t>
      </w:r>
      <w:r>
        <w:rPr>
          <w:rFonts w:ascii="Times New Roman" w:eastAsia="Times New Roman" w:hAnsi="Times New Roman" w:cs="Times New Roman"/>
          <w:spacing w:val="1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Complete</w:t>
      </w:r>
      <w:r>
        <w:rPr>
          <w:rFonts w:ascii="Times New Roman" w:eastAsia="Times New Roman" w:hAnsi="Times New Roman" w:cs="Times New Roman"/>
          <w:spacing w:val="3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Model</w:t>
      </w:r>
      <w:r>
        <w:rPr>
          <w:rFonts w:ascii="Times New Roman" w:eastAsia="Times New Roman" w:hAnsi="Times New Roman" w:cs="Times New Roman"/>
          <w:spacing w:val="4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o</w:t>
      </w:r>
      <w:r>
        <w:rPr>
          <w:rFonts w:ascii="Times New Roman" w:eastAsia="Times New Roman" w:hAnsi="Times New Roman" w:cs="Times New Roman"/>
          <w:spacing w:val="9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Observe</w:t>
      </w:r>
      <w:r>
        <w:rPr>
          <w:rFonts w:ascii="Times New Roman" w:eastAsia="Times New Roman" w:hAnsi="Times New Roman" w:cs="Times New Roman"/>
          <w:spacing w:val="5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he</w:t>
      </w:r>
      <w:r>
        <w:rPr>
          <w:rFonts w:ascii="Times New Roman" w:eastAsia="Times New Roman" w:hAnsi="Times New Roman" w:cs="Times New Roman"/>
          <w:spacing w:val="1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Change</w:t>
      </w:r>
      <w:r>
        <w:rPr>
          <w:rFonts w:ascii="Times New Roman" w:eastAsia="Times New Roman" w:hAnsi="Times New Roman" w:cs="Times New Roman"/>
          <w:spacing w:val="10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of</w:t>
      </w:r>
      <w:r>
        <w:rPr>
          <w:rFonts w:ascii="Times New Roman" w:eastAsia="Times New Roman" w:hAnsi="Times New Roman" w:cs="Times New Roman"/>
          <w:spacing w:val="-18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he</w:t>
      </w:r>
      <w:r>
        <w:rPr>
          <w:rFonts w:ascii="Times New Roman" w:eastAsia="Times New Roman" w:hAnsi="Times New Roman" w:cs="Times New Roman"/>
          <w:spacing w:val="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Regression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Coefficient</w:t>
      </w:r>
      <w:r>
        <w:rPr>
          <w:rFonts w:ascii="Times New Roman" w:eastAsia="Times New Roman" w:hAnsi="Times New Roman" w:cs="Times New Roman"/>
          <w:spacing w:val="3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of</w:t>
      </w:r>
      <w:r>
        <w:rPr>
          <w:rFonts w:ascii="Times New Roman" w:eastAsia="Times New Roman" w:hAnsi="Times New Roman" w:cs="Times New Roman"/>
          <w:spacing w:val="-19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X</w:t>
      </w:r>
      <w:r>
        <w:rPr>
          <w:rFonts w:ascii="Times New Roman" w:eastAsia="Times New Roman" w:hAnsi="Times New Roman" w:cs="Times New Roman"/>
          <w:spacing w:val="9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(X=</w:t>
      </w:r>
      <w:r>
        <w:rPr>
          <w:rFonts w:ascii="Times New Roman" w:eastAsia="Times New Roman" w:hAnsi="Times New Roman" w:cs="Times New Roman"/>
          <w:spacing w:val="1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STAI</w:t>
      </w:r>
      <w:r>
        <w:rPr>
          <w:rFonts w:ascii="Times New Roman" w:eastAsia="Times New Roman" w:hAnsi="Times New Roman" w:cs="Times New Roman"/>
          <w:spacing w:val="9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score).</w:t>
      </w:r>
    </w:p>
    <w:p w:rsidR="00EB4EE1" w:rsidRDefault="00EB4EE1" w:rsidP="00EB4EE1">
      <w:pPr>
        <w:spacing w:line="174" w:lineRule="exact"/>
      </w:pPr>
    </w:p>
    <w:tbl>
      <w:tblPr>
        <w:tblStyle w:val="TableNormal1"/>
        <w:tblW w:w="8522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39"/>
        <w:gridCol w:w="1777"/>
        <w:gridCol w:w="3506"/>
      </w:tblGrid>
      <w:tr w:rsidR="00EB4EE1" w:rsidTr="002424C6">
        <w:trPr>
          <w:trHeight w:val="319"/>
        </w:trPr>
        <w:tc>
          <w:tcPr>
            <w:tcW w:w="3239" w:type="dxa"/>
            <w:tcBorders>
              <w:top w:val="single" w:sz="10" w:space="0" w:color="000000"/>
              <w:bottom w:val="single" w:sz="2" w:space="0" w:color="000000"/>
            </w:tcBorders>
          </w:tcPr>
          <w:p w:rsidR="00EB4EE1" w:rsidRDefault="00EB4EE1" w:rsidP="002424C6">
            <w:pPr>
              <w:spacing w:before="19" w:line="281" w:lineRule="exact"/>
              <w:ind w:firstLine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Covariates</w:t>
            </w:r>
          </w:p>
        </w:tc>
        <w:tc>
          <w:tcPr>
            <w:tcW w:w="1777" w:type="dxa"/>
            <w:tcBorders>
              <w:top w:val="single" w:sz="10" w:space="0" w:color="000000"/>
              <w:bottom w:val="single" w:sz="2" w:space="0" w:color="000000"/>
            </w:tcBorders>
          </w:tcPr>
          <w:p w:rsidR="00EB4EE1" w:rsidRDefault="00EB4EE1" w:rsidP="002424C6">
            <w:pPr>
              <w:spacing w:before="19" w:line="281" w:lineRule="exact"/>
              <w:ind w:firstLine="4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Basic</w:t>
            </w:r>
            <w:r>
              <w:rPr>
                <w:rFonts w:ascii="Times New Roman" w:eastAsia="Times New Roman" w:hAnsi="Times New Roman" w:cs="Times New Roman"/>
                <w:spacing w:val="6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odel</w:t>
            </w:r>
          </w:p>
        </w:tc>
        <w:tc>
          <w:tcPr>
            <w:tcW w:w="3506" w:type="dxa"/>
            <w:tcBorders>
              <w:top w:val="single" w:sz="10" w:space="0" w:color="000000"/>
              <w:bottom w:val="single" w:sz="2" w:space="0" w:color="000000"/>
            </w:tcBorders>
          </w:tcPr>
          <w:p w:rsidR="00EB4EE1" w:rsidRDefault="00EB4EE1" w:rsidP="002424C6">
            <w:pPr>
              <w:spacing w:before="19" w:line="281" w:lineRule="exact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Complete</w:t>
            </w:r>
            <w:r>
              <w:rPr>
                <w:rFonts w:ascii="Times New Roman" w:eastAsia="Times New Roman" w:hAnsi="Times New Roman" w:cs="Times New Roman"/>
                <w:spacing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odel</w:t>
            </w:r>
            <w:r>
              <w:rPr>
                <w:rFonts w:ascii="Times New Roman" w:eastAsia="Times New Roman" w:hAnsi="Times New Roman" w:cs="Times New Roman"/>
                <w:spacing w:val="6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elected</w:t>
            </w:r>
          </w:p>
        </w:tc>
      </w:tr>
      <w:tr w:rsidR="00EB4EE1" w:rsidTr="002424C6">
        <w:trPr>
          <w:trHeight w:val="3750"/>
        </w:trPr>
        <w:tc>
          <w:tcPr>
            <w:tcW w:w="3239" w:type="dxa"/>
            <w:tcBorders>
              <w:top w:val="single" w:sz="2" w:space="0" w:color="000000"/>
              <w:bottom w:val="single" w:sz="10" w:space="0" w:color="000000"/>
            </w:tcBorders>
          </w:tcPr>
          <w:p w:rsidR="00EB4EE1" w:rsidRDefault="00EB4EE1" w:rsidP="002424C6">
            <w:pPr>
              <w:spacing w:before="16" w:line="312" w:lineRule="exact"/>
              <w:ind w:firstLine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Original</w:t>
            </w:r>
            <w:r>
              <w:rPr>
                <w:rFonts w:ascii="Times New Roman" w:eastAsia="Times New Roman" w:hAnsi="Times New Roman" w:cs="Times New Roman"/>
                <w:spacing w:val="11"/>
                <w:position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coefficient</w:t>
            </w:r>
          </w:p>
          <w:p w:rsidR="00EB4EE1" w:rsidRDefault="00EB4EE1" w:rsidP="002424C6">
            <w:pPr>
              <w:spacing w:line="281" w:lineRule="exact"/>
              <w:ind w:firstLine="11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Major</w:t>
            </w:r>
          </w:p>
          <w:p w:rsidR="00EB4EE1" w:rsidRDefault="00EB4EE1" w:rsidP="002424C6">
            <w:pPr>
              <w:spacing w:before="107" w:line="180" w:lineRule="auto"/>
              <w:ind w:firstLine="11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Ethnicity</w:t>
            </w:r>
          </w:p>
          <w:p w:rsidR="00EB4EE1" w:rsidRDefault="00EB4EE1" w:rsidP="002424C6">
            <w:pPr>
              <w:spacing w:before="53" w:line="312" w:lineRule="exact"/>
              <w:ind w:firstLine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  <w:position w:val="3"/>
              </w:rPr>
              <w:t>Only</w:t>
            </w:r>
            <w:r>
              <w:rPr>
                <w:rFonts w:ascii="Times New Roman" w:eastAsia="Times New Roman" w:hAnsi="Times New Roman" w:cs="Times New Roman"/>
                <w:spacing w:val="10"/>
                <w:w w:val="101"/>
                <w:position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position w:val="3"/>
              </w:rPr>
              <w:t>child</w:t>
            </w:r>
          </w:p>
          <w:p w:rsidR="00EB4EE1" w:rsidRDefault="00EB4EE1" w:rsidP="002424C6">
            <w:pPr>
              <w:spacing w:line="281" w:lineRule="exact"/>
              <w:ind w:firstLine="11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Birthplace</w:t>
            </w:r>
          </w:p>
          <w:p w:rsidR="00EB4EE1" w:rsidRDefault="00EB4EE1" w:rsidP="002424C6">
            <w:pPr>
              <w:spacing w:before="31" w:line="281" w:lineRule="exact"/>
              <w:ind w:firstLine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Closest</w:t>
            </w:r>
            <w:r>
              <w:rPr>
                <w:rFonts w:ascii="Times New Roman" w:eastAsia="Times New Roman" w:hAnsi="Times New Roman" w:cs="Times New Roman"/>
                <w:spacing w:val="9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elationship</w:t>
            </w:r>
          </w:p>
          <w:p w:rsidR="00EB4EE1" w:rsidRDefault="00EB4EE1" w:rsidP="002424C6">
            <w:pPr>
              <w:spacing w:before="31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losest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elationship</w:t>
            </w:r>
          </w:p>
          <w:p w:rsidR="00EB4EE1" w:rsidRDefault="00EB4EE1" w:rsidP="002424C6">
            <w:pPr>
              <w:spacing w:before="31" w:line="312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  <w:position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3"/>
                <w:position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father</w:t>
            </w:r>
          </w:p>
          <w:p w:rsidR="00EB4EE1" w:rsidRDefault="00EB4EE1" w:rsidP="002424C6">
            <w:pPr>
              <w:spacing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other</w:t>
            </w:r>
          </w:p>
          <w:p w:rsidR="00EB4EE1" w:rsidRDefault="00EB4EE1" w:rsidP="002424C6">
            <w:pPr>
              <w:spacing w:before="31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b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losest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elationship</w:t>
            </w:r>
          </w:p>
          <w:p w:rsidR="00EB4EE1" w:rsidRDefault="00EB4EE1" w:rsidP="002424C6">
            <w:pPr>
              <w:spacing w:before="31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b</w:t>
            </w:r>
            <w:r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ather</w:t>
            </w:r>
          </w:p>
          <w:p w:rsidR="00EB4EE1" w:rsidRDefault="00EB4EE1" w:rsidP="002424C6">
            <w:pPr>
              <w:spacing w:before="31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b</w:t>
            </w:r>
            <w:r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other</w:t>
            </w:r>
          </w:p>
        </w:tc>
        <w:tc>
          <w:tcPr>
            <w:tcW w:w="1777" w:type="dxa"/>
            <w:tcBorders>
              <w:top w:val="single" w:sz="2" w:space="0" w:color="000000"/>
              <w:bottom w:val="single" w:sz="10" w:space="0" w:color="000000"/>
            </w:tcBorders>
          </w:tcPr>
          <w:p w:rsidR="00EB4EE1" w:rsidRDefault="00EB4EE1" w:rsidP="002424C6">
            <w:pPr>
              <w:spacing w:before="90" w:line="312" w:lineRule="exact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0"/>
              </w:rPr>
              <w:t>0.4857</w:t>
            </w:r>
          </w:p>
          <w:p w:rsidR="00EB4EE1" w:rsidRDefault="00EB4EE1" w:rsidP="002424C6">
            <w:pPr>
              <w:spacing w:line="204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7</w:t>
            </w:r>
          </w:p>
          <w:p w:rsidR="00EB4EE1" w:rsidRDefault="00EB4EE1" w:rsidP="002424C6">
            <w:pPr>
              <w:spacing w:before="106" w:line="180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61</w:t>
            </w:r>
          </w:p>
          <w:p w:rsidR="00EB4EE1" w:rsidRDefault="00EB4EE1" w:rsidP="002424C6">
            <w:pPr>
              <w:spacing w:before="130" w:line="180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75</w:t>
            </w:r>
          </w:p>
          <w:p w:rsidR="00EB4EE1" w:rsidRDefault="00EB4EE1" w:rsidP="002424C6">
            <w:pPr>
              <w:spacing w:before="131" w:line="180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5</w:t>
            </w:r>
          </w:p>
          <w:p w:rsidR="00EB4EE1" w:rsidRDefault="00EB4EE1" w:rsidP="002424C6">
            <w:pPr>
              <w:spacing w:before="131" w:line="180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68</w:t>
            </w:r>
          </w:p>
          <w:p w:rsidR="00EB4EE1" w:rsidRDefault="00EB4EE1" w:rsidP="002424C6">
            <w:pPr>
              <w:spacing w:before="131" w:line="180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49</w:t>
            </w:r>
          </w:p>
          <w:p w:rsidR="00EB4EE1" w:rsidRDefault="00EB4EE1" w:rsidP="002424C6">
            <w:pPr>
              <w:spacing w:before="131" w:line="180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1</w:t>
            </w:r>
          </w:p>
          <w:p w:rsidR="00EB4EE1" w:rsidRDefault="00EB4EE1" w:rsidP="002424C6">
            <w:pPr>
              <w:spacing w:before="130" w:line="180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5</w:t>
            </w:r>
          </w:p>
          <w:p w:rsidR="00EB4EE1" w:rsidRDefault="00EB4EE1" w:rsidP="002424C6">
            <w:pPr>
              <w:spacing w:before="131" w:line="180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2</w:t>
            </w:r>
          </w:p>
          <w:p w:rsidR="00EB4EE1" w:rsidRDefault="00EB4EE1" w:rsidP="002424C6">
            <w:pPr>
              <w:spacing w:before="131" w:line="180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7</w:t>
            </w:r>
          </w:p>
          <w:p w:rsidR="00EB4EE1" w:rsidRDefault="00EB4EE1" w:rsidP="002424C6">
            <w:pPr>
              <w:spacing w:before="131" w:line="180" w:lineRule="auto"/>
              <w:ind w:firstLine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7</w:t>
            </w:r>
          </w:p>
        </w:tc>
        <w:tc>
          <w:tcPr>
            <w:tcW w:w="3506" w:type="dxa"/>
            <w:tcBorders>
              <w:top w:val="single" w:sz="2" w:space="0" w:color="000000"/>
              <w:bottom w:val="single" w:sz="10" w:space="0" w:color="000000"/>
            </w:tcBorders>
          </w:tcPr>
          <w:p w:rsidR="00EB4EE1" w:rsidRDefault="00EB4EE1" w:rsidP="002424C6">
            <w:pPr>
              <w:spacing w:before="90" w:line="312" w:lineRule="exact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0"/>
              </w:rPr>
              <w:t>0.4851</w:t>
            </w:r>
          </w:p>
          <w:p w:rsidR="00EB4EE1" w:rsidRDefault="00EB4EE1" w:rsidP="002424C6">
            <w:pPr>
              <w:spacing w:line="204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3</w:t>
            </w:r>
          </w:p>
          <w:p w:rsidR="00EB4EE1" w:rsidRDefault="00EB4EE1" w:rsidP="002424C6">
            <w:pPr>
              <w:spacing w:before="106" w:line="180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48</w:t>
            </w:r>
          </w:p>
          <w:p w:rsidR="00EB4EE1" w:rsidRDefault="00EB4EE1" w:rsidP="002424C6">
            <w:pPr>
              <w:spacing w:before="130" w:line="180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31</w:t>
            </w:r>
          </w:p>
          <w:p w:rsidR="00EB4EE1" w:rsidRDefault="00EB4EE1" w:rsidP="002424C6">
            <w:pPr>
              <w:spacing w:before="131" w:line="180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4</w:t>
            </w:r>
          </w:p>
          <w:p w:rsidR="00EB4EE1" w:rsidRDefault="00EB4EE1" w:rsidP="002424C6">
            <w:pPr>
              <w:spacing w:before="131" w:line="180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44</w:t>
            </w:r>
          </w:p>
          <w:p w:rsidR="00EB4EE1" w:rsidRDefault="00EB4EE1" w:rsidP="002424C6">
            <w:pPr>
              <w:spacing w:before="131" w:line="180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6</w:t>
            </w:r>
          </w:p>
          <w:p w:rsidR="00EB4EE1" w:rsidRDefault="00EB4EE1" w:rsidP="002424C6">
            <w:pPr>
              <w:spacing w:before="131" w:line="180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70</w:t>
            </w:r>
          </w:p>
          <w:p w:rsidR="00EB4EE1" w:rsidRDefault="00EB4EE1" w:rsidP="002424C6">
            <w:pPr>
              <w:spacing w:before="130" w:line="180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49</w:t>
            </w:r>
          </w:p>
          <w:p w:rsidR="00EB4EE1" w:rsidRDefault="00EB4EE1" w:rsidP="002424C6">
            <w:pPr>
              <w:spacing w:before="131" w:line="180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46</w:t>
            </w:r>
          </w:p>
          <w:p w:rsidR="00EB4EE1" w:rsidRDefault="00EB4EE1" w:rsidP="002424C6">
            <w:pPr>
              <w:spacing w:before="131" w:line="180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45</w:t>
            </w:r>
          </w:p>
          <w:p w:rsidR="00EB4EE1" w:rsidRDefault="00EB4EE1" w:rsidP="002424C6">
            <w:pPr>
              <w:spacing w:before="131" w:line="180" w:lineRule="auto"/>
              <w:ind w:firstLine="4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851</w:t>
            </w:r>
          </w:p>
        </w:tc>
      </w:tr>
    </w:tbl>
    <w:p w:rsidR="00EB4EE1" w:rsidRDefault="00EB4EE1" w:rsidP="00EB4EE1">
      <w:pPr>
        <w:spacing w:before="13" w:line="281" w:lineRule="exact"/>
        <w:ind w:firstLine="12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-2"/>
        </w:rPr>
        <w:t>*</w:t>
      </w:r>
      <w:r>
        <w:rPr>
          <w:rFonts w:ascii="Times New Roman" w:eastAsia="Times New Roman" w:hAnsi="Times New Roman" w:cs="Times New Roman"/>
          <w:spacing w:val="29"/>
          <w:w w:val="10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Original</w:t>
      </w:r>
      <w:r>
        <w:rPr>
          <w:rFonts w:ascii="Times New Roman" w:eastAsia="Times New Roman" w:hAnsi="Times New Roman" w:cs="Times New Roman"/>
          <w:spacing w:val="9"/>
          <w:w w:val="10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coefficient</w:t>
      </w:r>
      <w:r>
        <w:rPr>
          <w:rFonts w:ascii="Times New Roman" w:eastAsia="Times New Roman" w:hAnsi="Times New Roman" w:cs="Times New Roman"/>
          <w:spacing w:val="6"/>
          <w:w w:val="10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changed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more</w:t>
      </w:r>
      <w:r>
        <w:rPr>
          <w:rFonts w:ascii="Times New Roman" w:eastAsia="Times New Roman" w:hAnsi="Times New Roman" w:cs="Times New Roman"/>
          <w:spacing w:val="3"/>
          <w:w w:val="10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than</w:t>
      </w:r>
      <w:r>
        <w:rPr>
          <w:rFonts w:ascii="Times New Roman" w:eastAsia="Times New Roman" w:hAnsi="Times New Roman" w:cs="Times New Roman"/>
          <w:spacing w:val="23"/>
          <w:w w:val="10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10%.</w:t>
      </w:r>
    </w:p>
    <w:p w:rsidR="001E44A2" w:rsidRDefault="001E44A2">
      <w:bookmarkStart w:id="0" w:name="_GoBack"/>
      <w:bookmarkEnd w:id="0"/>
    </w:p>
    <w:sectPr w:rsidR="001E44A2">
      <w:pgSz w:w="11906" w:h="16839"/>
      <w:pgMar w:top="1431" w:right="1691" w:bottom="0" w:left="1691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EE1"/>
    <w:rsid w:val="00017CB3"/>
    <w:rsid w:val="0002490C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6B63"/>
    <w:rsid w:val="001B2D3D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4678"/>
    <w:rsid w:val="007C0D4E"/>
    <w:rsid w:val="007D3EF9"/>
    <w:rsid w:val="00811308"/>
    <w:rsid w:val="00820A13"/>
    <w:rsid w:val="008238DD"/>
    <w:rsid w:val="00824B20"/>
    <w:rsid w:val="008263B3"/>
    <w:rsid w:val="00831B81"/>
    <w:rsid w:val="0084560F"/>
    <w:rsid w:val="008552D8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F58ED"/>
    <w:rsid w:val="00C02F9F"/>
    <w:rsid w:val="00C04ED9"/>
    <w:rsid w:val="00C10721"/>
    <w:rsid w:val="00C121A7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17B0A"/>
    <w:rsid w:val="00D56C4E"/>
    <w:rsid w:val="00D65215"/>
    <w:rsid w:val="00D73952"/>
    <w:rsid w:val="00D8022B"/>
    <w:rsid w:val="00D8226A"/>
    <w:rsid w:val="00D97A8E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A0E34"/>
    <w:rsid w:val="00EA4CAB"/>
    <w:rsid w:val="00EB4EE1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rsid w:val="00EB4EE1"/>
    <w:pPr>
      <w:spacing w:after="0" w:line="240" w:lineRule="auto"/>
    </w:pPr>
    <w:rPr>
      <w:rFonts w:ascii="Arial" w:eastAsiaTheme="minorEastAsia" w:hAnsi="Arial" w:cs="Arial"/>
      <w:snapToGrid w:val="0"/>
      <w:color w:val="000000"/>
      <w:sz w:val="21"/>
      <w:szCs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rsid w:val="00EB4EE1"/>
    <w:pPr>
      <w:spacing w:after="0" w:line="240" w:lineRule="auto"/>
    </w:pPr>
    <w:rPr>
      <w:rFonts w:ascii="Arial" w:eastAsiaTheme="minorEastAsia" w:hAnsi="Arial" w:cs="Arial"/>
      <w:snapToGrid w:val="0"/>
      <w:color w:val="000000"/>
      <w:sz w:val="21"/>
      <w:szCs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03</Characters>
  <Application>Microsoft Office Word</Application>
  <DocSecurity>0</DocSecurity>
  <Lines>6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8-10T06:45:00Z</dcterms:created>
  <dcterms:modified xsi:type="dcterms:W3CDTF">2022-08-10T06:46:00Z</dcterms:modified>
</cp:coreProperties>
</file>